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339" w:rsidRDefault="00135339" w:rsidP="00135339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Table S2. Genotype by sex-interaction analyses of adult anthropometric traits. Data</w:t>
      </w:r>
      <w:r w:rsidRPr="00DD4B5E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from the regression analysis of </w:t>
      </w:r>
      <w:r w:rsidRPr="005F7E69">
        <w:rPr>
          <w:rFonts w:ascii="Times New Roman" w:eastAsia="Times New Roman" w:hAnsi="Times New Roman" w:cs="Times New Roman"/>
          <w:b/>
          <w:bCs/>
          <w:color w:val="000000"/>
        </w:rPr>
        <w:t>rs7759</w:t>
      </w:r>
      <w:r>
        <w:rPr>
          <w:rFonts w:ascii="Times New Roman" w:eastAsia="Times New Roman" w:hAnsi="Times New Roman" w:cs="Times New Roman"/>
          <w:b/>
          <w:bCs/>
          <w:color w:val="000000"/>
        </w:rPr>
        <w:t>9</w:t>
      </w:r>
      <w:r w:rsidRPr="005F7E69">
        <w:rPr>
          <w:rFonts w:ascii="Times New Roman" w:eastAsia="Times New Roman" w:hAnsi="Times New Roman" w:cs="Times New Roman"/>
          <w:b/>
          <w:bCs/>
          <w:color w:val="000000"/>
        </w:rPr>
        <w:t xml:space="preserve">38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is shown in upper panel </w:t>
      </w:r>
      <w:r w:rsidRPr="005F7E69">
        <w:rPr>
          <w:rFonts w:ascii="Times New Roman" w:eastAsia="Times New Roman" w:hAnsi="Times New Roman" w:cs="Times New Roman"/>
          <w:b/>
          <w:bCs/>
          <w:color w:val="000000"/>
        </w:rPr>
        <w:t xml:space="preserve">and rs314279 </w:t>
      </w:r>
      <w:r>
        <w:rPr>
          <w:rFonts w:ascii="Times New Roman" w:eastAsia="Times New Roman" w:hAnsi="Times New Roman" w:cs="Times New Roman"/>
          <w:b/>
          <w:bCs/>
          <w:color w:val="000000"/>
        </w:rPr>
        <w:t>in lower panel.</w:t>
      </w:r>
      <w:r>
        <w:rPr>
          <w:rFonts w:ascii="Times New Roman" w:hAnsi="Times New Roman" w:cs="Times New Roman"/>
          <w:b/>
          <w:noProof/>
        </w:rPr>
        <w:t xml:space="preserve">                  </w:t>
      </w:r>
    </w:p>
    <w:tbl>
      <w:tblPr>
        <w:tblW w:w="6980" w:type="dxa"/>
        <w:tblInd w:w="93" w:type="dxa"/>
        <w:tblLook w:val="04A0"/>
      </w:tblPr>
      <w:tblGrid>
        <w:gridCol w:w="2425"/>
        <w:gridCol w:w="1985"/>
        <w:gridCol w:w="1275"/>
        <w:gridCol w:w="284"/>
        <w:gridCol w:w="1011"/>
      </w:tblGrid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s77599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PONSE VARIAB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M,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 (SE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ight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79 (12258, 141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 (0.019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ight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77 (12257, 141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(0.019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MI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75 (12256, 141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19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ist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14 (12291, 140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5 (0.019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p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13 (12289, 140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19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07 (12286, 140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4 (0.019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s3142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PONSE VARIAB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M,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 (SE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ight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88 (12213, 140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 (0.026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ight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86 (12212, 140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 (0.026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MI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84 (12211, 140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 (0.026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ist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24 (12246, 139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 (0.026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p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23 (12244, 139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 (0.026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135339" w:rsidRPr="00DD4B5E" w:rsidTr="0087389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17 (12241, 139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(0.026)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39" w:rsidRPr="00DD4B5E" w:rsidRDefault="00135339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4B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</w:tbl>
    <w:p w:rsidR="00135339" w:rsidRDefault="00135339" w:rsidP="00135339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:rsidR="00135339" w:rsidRPr="00364E31" w:rsidRDefault="00135339" w:rsidP="00135339">
      <w:pPr>
        <w:ind w:right="23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effect allele for both rs7759938 and rs314279 is C.  Sex interaction was assessed by a linear regression model including a single marker and sex. </w:t>
      </w:r>
      <w:r w:rsidRPr="000B70D9">
        <w:rPr>
          <w:rFonts w:ascii="Times New Roman" w:hAnsi="Times New Roman" w:cs="Times New Roman"/>
        </w:rPr>
        <w:t xml:space="preserve">BMI </w:t>
      </w:r>
      <w:r>
        <w:rPr>
          <w:rFonts w:ascii="Times New Roman" w:hAnsi="Times New Roman" w:cs="Times New Roman"/>
        </w:rPr>
        <w:t xml:space="preserve">= body mass index, </w:t>
      </w:r>
      <w:r w:rsidRPr="000B70D9">
        <w:rPr>
          <w:rFonts w:ascii="Times New Roman" w:hAnsi="Times New Roman" w:cs="Times New Roman"/>
        </w:rPr>
        <w:t>WHR</w:t>
      </w:r>
      <w:r>
        <w:rPr>
          <w:rFonts w:ascii="Times New Roman" w:hAnsi="Times New Roman" w:cs="Times New Roman"/>
        </w:rPr>
        <w:t xml:space="preserve"> = waist to hip ratio.</w:t>
      </w:r>
    </w:p>
    <w:p w:rsidR="000F71D0" w:rsidRDefault="00135339"/>
    <w:sectPr w:rsidR="000F71D0" w:rsidSect="002922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135339"/>
    <w:rsid w:val="00135339"/>
    <w:rsid w:val="00155C07"/>
    <w:rsid w:val="001E2E4B"/>
    <w:rsid w:val="00292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339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akko Leinonen</dc:creator>
  <cp:lastModifiedBy>Jaakko Leinonen</cp:lastModifiedBy>
  <cp:revision>1</cp:revision>
  <dcterms:created xsi:type="dcterms:W3CDTF">2012-10-15T10:54:00Z</dcterms:created>
  <dcterms:modified xsi:type="dcterms:W3CDTF">2012-10-15T10:59:00Z</dcterms:modified>
</cp:coreProperties>
</file>